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CAD47" w14:textId="1C892E77" w:rsidR="00B86C16" w:rsidRPr="00B3593C" w:rsidRDefault="00B86C16" w:rsidP="00B86C1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3593C">
        <w:rPr>
          <w:rFonts w:ascii="Times New Roman" w:hAnsi="Times New Roman" w:cs="Times New Roman"/>
          <w:b/>
          <w:sz w:val="24"/>
          <w:szCs w:val="24"/>
        </w:rPr>
        <w:t>1</w:t>
      </w:r>
      <w:r w:rsidR="00006DD3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B3593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Phenotypes of activity mutants tested.</w:t>
      </w:r>
    </w:p>
    <w:tbl>
      <w:tblPr>
        <w:tblStyle w:val="GridTable1Light1"/>
        <w:tblW w:w="10180" w:type="dxa"/>
        <w:tblInd w:w="-572" w:type="dxa"/>
        <w:tblLook w:val="04A0" w:firstRow="1" w:lastRow="0" w:firstColumn="1" w:lastColumn="0" w:noHBand="0" w:noVBand="1"/>
      </w:tblPr>
      <w:tblGrid>
        <w:gridCol w:w="2860"/>
        <w:gridCol w:w="7320"/>
      </w:tblGrid>
      <w:tr w:rsidR="00B86C16" w:rsidRPr="00E75202" w14:paraId="71C1526E" w14:textId="77777777" w:rsidTr="005119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shd w:val="clear" w:color="auto" w:fill="F2F2F2" w:themeFill="background1" w:themeFillShade="F2"/>
            <w:hideMark/>
          </w:tcPr>
          <w:p w14:paraId="0980615A" w14:textId="77777777" w:rsidR="00B86C16" w:rsidRPr="00B3593C" w:rsidRDefault="00B86C16" w:rsidP="005119B0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3593C">
              <w:rPr>
                <w:rFonts w:ascii="Times New Roman" w:eastAsia="Arial" w:hAnsi="Times New Roman" w:cs="Times New Roman"/>
                <w:kern w:val="24"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7320" w:type="dxa"/>
            <w:shd w:val="clear" w:color="auto" w:fill="F2F2F2" w:themeFill="background1" w:themeFillShade="F2"/>
            <w:hideMark/>
          </w:tcPr>
          <w:p w14:paraId="1D236408" w14:textId="77777777" w:rsidR="00B86C16" w:rsidRPr="00B3593C" w:rsidRDefault="00B86C16" w:rsidP="005119B0">
            <w:pPr>
              <w:spacing w:after="0"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3593C">
              <w:rPr>
                <w:rFonts w:ascii="Times New Roman" w:eastAsia="Arial" w:hAnsi="Times New Roman" w:cs="Times New Roman"/>
                <w:kern w:val="24"/>
                <w:sz w:val="24"/>
                <w:szCs w:val="24"/>
                <w:lang w:eastAsia="en-GB"/>
              </w:rPr>
              <w:t>Published phenotype</w:t>
            </w:r>
          </w:p>
        </w:tc>
      </w:tr>
      <w:tr w:rsidR="00B86C16" w:rsidRPr="00E75202" w14:paraId="5E096079" w14:textId="77777777" w:rsidTr="005119B0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</w:tcPr>
          <w:p w14:paraId="208449C3" w14:textId="77777777" w:rsidR="00B86C16" w:rsidRPr="001D5F28" w:rsidRDefault="00B86C16" w:rsidP="005119B0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1D5F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w</w:t>
            </w:r>
            <w:proofErr w:type="spellEnd"/>
          </w:p>
        </w:tc>
        <w:tc>
          <w:tcPr>
            <w:tcW w:w="7320" w:type="dxa"/>
          </w:tcPr>
          <w:p w14:paraId="0E0E84CD" w14:textId="77777777" w:rsidR="00B86C16" w:rsidRPr="001D5F28" w:rsidRDefault="00B86C16" w:rsidP="005119B0">
            <w:pPr>
              <w:spacing w:after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D5F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ternative ‘control’ line; abnormal colour (yellow) &amp; male courtship behaviour</w:t>
            </w:r>
          </w:p>
        </w:tc>
      </w:tr>
      <w:tr w:rsidR="00B86C16" w:rsidRPr="00E75202" w14:paraId="0FB124C5" w14:textId="77777777" w:rsidTr="005119B0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shd w:val="clear" w:color="auto" w:fill="F2F2F2" w:themeFill="background1" w:themeFillShade="F2"/>
          </w:tcPr>
          <w:p w14:paraId="28C6DE0C" w14:textId="77777777" w:rsidR="00B86C16" w:rsidRPr="001D5F28" w:rsidRDefault="00B86C16" w:rsidP="005119B0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D5F28">
              <w:rPr>
                <w:rFonts w:ascii="Times New Roman" w:eastAsia="Arial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en-GB"/>
              </w:rPr>
              <w:t>tak1</w:t>
            </w:r>
            <w:r w:rsidRPr="001D5F28">
              <w:rPr>
                <w:rFonts w:ascii="Times New Roman" w:eastAsia="Arial" w:hAnsi="Times New Roman" w:cs="Times New Roman"/>
                <w:iCs/>
                <w:color w:val="000000" w:themeColor="text1"/>
                <w:kern w:val="24"/>
                <w:position w:val="1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7320" w:type="dxa"/>
            <w:shd w:val="clear" w:color="auto" w:fill="F2F2F2" w:themeFill="background1" w:themeFillShade="F2"/>
          </w:tcPr>
          <w:p w14:paraId="70412EE6" w14:textId="77777777" w:rsidR="00B86C16" w:rsidRPr="001D5F28" w:rsidRDefault="00B86C16" w:rsidP="005119B0">
            <w:pPr>
              <w:spacing w:after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D5F28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Highly susceptible to Gram negative bacteria</w:t>
            </w:r>
          </w:p>
        </w:tc>
      </w:tr>
      <w:tr w:rsidR="00B86C16" w:rsidRPr="00E75202" w14:paraId="41C981F3" w14:textId="77777777" w:rsidTr="005119B0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</w:tcPr>
          <w:p w14:paraId="19DC4CBF" w14:textId="77777777" w:rsidR="00B86C16" w:rsidRPr="001D5F28" w:rsidRDefault="00B86C16" w:rsidP="005119B0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</w:pPr>
            <w:r w:rsidRPr="001D5F2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upd2</w:t>
            </w:r>
            <w:r w:rsidRPr="001D5F28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eastAsia="en-GB"/>
              </w:rPr>
              <w:t>∆</w:t>
            </w:r>
          </w:p>
        </w:tc>
        <w:tc>
          <w:tcPr>
            <w:tcW w:w="7320" w:type="dxa"/>
          </w:tcPr>
          <w:p w14:paraId="3378F130" w14:textId="77777777" w:rsidR="00B86C16" w:rsidRPr="001D5F28" w:rsidRDefault="00B86C16" w:rsidP="005119B0">
            <w:pPr>
              <w:spacing w:after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D5F28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Defective immune response</w:t>
            </w:r>
          </w:p>
        </w:tc>
      </w:tr>
      <w:tr w:rsidR="00B86C16" w:rsidRPr="00E75202" w14:paraId="1DC45091" w14:textId="77777777" w:rsidTr="005119B0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shd w:val="clear" w:color="auto" w:fill="F2F2F2" w:themeFill="background1" w:themeFillShade="F2"/>
          </w:tcPr>
          <w:p w14:paraId="6A8B1400" w14:textId="77777777" w:rsidR="00B86C16" w:rsidRPr="001D5F28" w:rsidRDefault="00B86C16" w:rsidP="005119B0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D5F28">
              <w:rPr>
                <w:rFonts w:ascii="Times New Roman" w:eastAsia="Arial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en-GB"/>
              </w:rPr>
              <w:t>pdf</w:t>
            </w:r>
            <w:r w:rsidRPr="001D5F28">
              <w:rPr>
                <w:rFonts w:ascii="Times New Roman" w:eastAsia="Arial" w:hAnsi="Times New Roman" w:cs="Times New Roman"/>
                <w:iCs/>
                <w:color w:val="000000" w:themeColor="text1"/>
                <w:kern w:val="24"/>
                <w:position w:val="10"/>
                <w:sz w:val="24"/>
                <w:szCs w:val="24"/>
                <w:vertAlign w:val="superscript"/>
                <w:lang w:eastAsia="en-GB"/>
              </w:rPr>
              <w:t>01</w:t>
            </w:r>
          </w:p>
        </w:tc>
        <w:tc>
          <w:tcPr>
            <w:tcW w:w="7320" w:type="dxa"/>
            <w:shd w:val="clear" w:color="auto" w:fill="F2F2F2" w:themeFill="background1" w:themeFillShade="F2"/>
          </w:tcPr>
          <w:p w14:paraId="748B4433" w14:textId="77777777" w:rsidR="00B86C16" w:rsidRPr="001D5F28" w:rsidRDefault="00B86C16" w:rsidP="005119B0">
            <w:pPr>
              <w:spacing w:after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D5F28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Locomotor &amp; circadian behaviour defective</w:t>
            </w:r>
          </w:p>
        </w:tc>
      </w:tr>
      <w:tr w:rsidR="00B86C16" w:rsidRPr="00E75202" w14:paraId="2B84BCEF" w14:textId="77777777" w:rsidTr="005119B0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</w:tcPr>
          <w:p w14:paraId="0F537DDB" w14:textId="77777777" w:rsidR="00B86C16" w:rsidRPr="001D5F28" w:rsidRDefault="00B86C16" w:rsidP="005119B0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D5F2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dop1R2</w:t>
            </w:r>
            <w:r w:rsidRPr="001D5F2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MB05108</w:t>
            </w:r>
          </w:p>
        </w:tc>
        <w:tc>
          <w:tcPr>
            <w:tcW w:w="7320" w:type="dxa"/>
          </w:tcPr>
          <w:p w14:paraId="110FF05C" w14:textId="77777777" w:rsidR="00B86C16" w:rsidRPr="001D5F28" w:rsidRDefault="00B86C16" w:rsidP="005119B0">
            <w:pPr>
              <w:tabs>
                <w:tab w:val="left" w:pos="360"/>
                <w:tab w:val="left" w:pos="720"/>
              </w:tabs>
              <w:spacing w:after="0" w:line="256" w:lineRule="auto"/>
              <w:ind w:left="360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D5F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ypoactive</w:t>
            </w:r>
          </w:p>
        </w:tc>
      </w:tr>
      <w:tr w:rsidR="00B86C16" w:rsidRPr="00E75202" w14:paraId="6235577C" w14:textId="77777777" w:rsidTr="005119B0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shd w:val="clear" w:color="auto" w:fill="F2F2F2" w:themeFill="background1" w:themeFillShade="F2"/>
          </w:tcPr>
          <w:p w14:paraId="1E50E98E" w14:textId="77777777" w:rsidR="00B86C16" w:rsidRPr="001D5F28" w:rsidRDefault="00B86C16" w:rsidP="005119B0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D5F28">
              <w:rPr>
                <w:rFonts w:ascii="Times New Roman" w:eastAsia="Arial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en-GB"/>
              </w:rPr>
              <w:t>dopR1</w:t>
            </w:r>
            <w:r w:rsidRPr="001D5F28">
              <w:rPr>
                <w:rFonts w:ascii="Times New Roman" w:eastAsia="Arial" w:hAnsi="Times New Roman" w:cs="Times New Roman"/>
                <w:iCs/>
                <w:color w:val="000000" w:themeColor="text1"/>
                <w:kern w:val="24"/>
                <w:sz w:val="24"/>
                <w:szCs w:val="24"/>
                <w:vertAlign w:val="superscript"/>
                <w:lang w:eastAsia="en-GB"/>
              </w:rPr>
              <w:t>f2676</w:t>
            </w:r>
          </w:p>
        </w:tc>
        <w:tc>
          <w:tcPr>
            <w:tcW w:w="7320" w:type="dxa"/>
            <w:shd w:val="clear" w:color="auto" w:fill="F2F2F2" w:themeFill="background1" w:themeFillShade="F2"/>
          </w:tcPr>
          <w:p w14:paraId="211CA010" w14:textId="77777777" w:rsidR="00B86C16" w:rsidRPr="001D5F28" w:rsidRDefault="00B86C16" w:rsidP="005119B0">
            <w:pPr>
              <w:spacing w:after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D5F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yperactive</w:t>
            </w:r>
          </w:p>
        </w:tc>
      </w:tr>
      <w:tr w:rsidR="00B86C16" w:rsidRPr="00E75202" w14:paraId="37196BC3" w14:textId="77777777" w:rsidTr="005119B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</w:tcPr>
          <w:p w14:paraId="336A0970" w14:textId="77777777" w:rsidR="00B86C16" w:rsidRPr="001D5F28" w:rsidRDefault="00B86C16" w:rsidP="005119B0">
            <w:pPr>
              <w:spacing w:after="0"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1D5F28">
              <w:rPr>
                <w:rFonts w:ascii="Times New Roman" w:eastAsia="Arial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en-GB"/>
              </w:rPr>
              <w:t>iav</w:t>
            </w:r>
            <w:proofErr w:type="spellEnd"/>
            <w:r w:rsidRPr="001D5F28">
              <w:rPr>
                <w:rFonts w:ascii="Times New Roman" w:eastAsia="Arial" w:hAnsi="Times New Roman" w:cs="Times New Roman"/>
                <w:iCs/>
                <w:color w:val="000000" w:themeColor="text1"/>
                <w:kern w:val="24"/>
                <w:position w:val="10"/>
                <w:sz w:val="24"/>
                <w:szCs w:val="24"/>
                <w:vertAlign w:val="superscript"/>
                <w:lang w:eastAsia="en-GB"/>
              </w:rPr>
              <w:t>3621</w:t>
            </w:r>
          </w:p>
        </w:tc>
        <w:tc>
          <w:tcPr>
            <w:tcW w:w="7320" w:type="dxa"/>
          </w:tcPr>
          <w:p w14:paraId="05F8DBEB" w14:textId="77777777" w:rsidR="00B86C16" w:rsidRPr="001D5F28" w:rsidRDefault="00B86C16" w:rsidP="005119B0">
            <w:pPr>
              <w:spacing w:after="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D5F28">
              <w:rPr>
                <w:rFonts w:ascii="Times New Roman" w:eastAsia="Arial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Locomotor behaviour defective</w:t>
            </w:r>
          </w:p>
        </w:tc>
      </w:tr>
    </w:tbl>
    <w:p w14:paraId="67E4A98B" w14:textId="77777777" w:rsidR="00D81F85" w:rsidRDefault="00D81F85"/>
    <w:sectPr w:rsidR="00D81F85" w:rsidSect="00B86C16">
      <w:headerReference w:type="default" r:id="rId4"/>
      <w:footerReference w:type="default" r:id="rId5"/>
      <w:pgSz w:w="11906" w:h="16838"/>
      <w:pgMar w:top="1440" w:right="1440" w:bottom="1440" w:left="1440" w:header="0" w:footer="709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27365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1459D2" w14:textId="77777777" w:rsidR="00D538DC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68C6AA6C" w14:textId="77777777" w:rsidR="00D538DC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E6CBA5A" w14:paraId="625F9E3F" w14:textId="77777777" w:rsidTr="7E6CBA5A">
      <w:tc>
        <w:tcPr>
          <w:tcW w:w="3005" w:type="dxa"/>
        </w:tcPr>
        <w:p w14:paraId="094C257B" w14:textId="77777777" w:rsidR="7E6CBA5A" w:rsidRDefault="00000000" w:rsidP="7E6CBA5A">
          <w:pPr>
            <w:pStyle w:val="Header"/>
            <w:ind w:left="-115"/>
          </w:pPr>
        </w:p>
      </w:tc>
      <w:tc>
        <w:tcPr>
          <w:tcW w:w="3005" w:type="dxa"/>
        </w:tcPr>
        <w:p w14:paraId="49468CDD" w14:textId="77777777" w:rsidR="7E6CBA5A" w:rsidRDefault="00000000" w:rsidP="7E6CBA5A">
          <w:pPr>
            <w:pStyle w:val="Header"/>
            <w:jc w:val="center"/>
          </w:pPr>
        </w:p>
      </w:tc>
      <w:tc>
        <w:tcPr>
          <w:tcW w:w="3005" w:type="dxa"/>
        </w:tcPr>
        <w:p w14:paraId="3296E86E" w14:textId="77777777" w:rsidR="7E6CBA5A" w:rsidRDefault="00000000" w:rsidP="7E6CBA5A">
          <w:pPr>
            <w:pStyle w:val="Header"/>
            <w:ind w:right="-115"/>
            <w:jc w:val="right"/>
          </w:pPr>
        </w:p>
      </w:tc>
    </w:tr>
  </w:tbl>
  <w:p w14:paraId="0946D25F" w14:textId="77777777" w:rsidR="7E6CBA5A" w:rsidRDefault="00000000" w:rsidP="7E6CBA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C16"/>
    <w:rsid w:val="00006DD3"/>
    <w:rsid w:val="00007B72"/>
    <w:rsid w:val="000536B5"/>
    <w:rsid w:val="000854DB"/>
    <w:rsid w:val="000940A9"/>
    <w:rsid w:val="000F46EE"/>
    <w:rsid w:val="001113A1"/>
    <w:rsid w:val="00135924"/>
    <w:rsid w:val="00155A58"/>
    <w:rsid w:val="0018306A"/>
    <w:rsid w:val="001D2F6E"/>
    <w:rsid w:val="00203E16"/>
    <w:rsid w:val="00204FED"/>
    <w:rsid w:val="00216964"/>
    <w:rsid w:val="00224C19"/>
    <w:rsid w:val="002275F1"/>
    <w:rsid w:val="00277522"/>
    <w:rsid w:val="002E63BF"/>
    <w:rsid w:val="002F5B0B"/>
    <w:rsid w:val="00314D40"/>
    <w:rsid w:val="00315466"/>
    <w:rsid w:val="003B6391"/>
    <w:rsid w:val="003E1D9D"/>
    <w:rsid w:val="003F5B58"/>
    <w:rsid w:val="00482D6E"/>
    <w:rsid w:val="00490A2D"/>
    <w:rsid w:val="004B3CAF"/>
    <w:rsid w:val="004C6957"/>
    <w:rsid w:val="004E129A"/>
    <w:rsid w:val="005407BB"/>
    <w:rsid w:val="00561A99"/>
    <w:rsid w:val="005F3109"/>
    <w:rsid w:val="00610DEE"/>
    <w:rsid w:val="00626E63"/>
    <w:rsid w:val="0063570F"/>
    <w:rsid w:val="006367F9"/>
    <w:rsid w:val="00637819"/>
    <w:rsid w:val="00652DCC"/>
    <w:rsid w:val="00673688"/>
    <w:rsid w:val="006E5EED"/>
    <w:rsid w:val="006F4749"/>
    <w:rsid w:val="007076A7"/>
    <w:rsid w:val="00711A8F"/>
    <w:rsid w:val="00714ADF"/>
    <w:rsid w:val="00723842"/>
    <w:rsid w:val="00734BFA"/>
    <w:rsid w:val="0074766D"/>
    <w:rsid w:val="00767499"/>
    <w:rsid w:val="007804D3"/>
    <w:rsid w:val="007E7A76"/>
    <w:rsid w:val="008053A8"/>
    <w:rsid w:val="00817E37"/>
    <w:rsid w:val="00876021"/>
    <w:rsid w:val="00881BA2"/>
    <w:rsid w:val="008B737C"/>
    <w:rsid w:val="00907AB8"/>
    <w:rsid w:val="0091770B"/>
    <w:rsid w:val="0094192F"/>
    <w:rsid w:val="009B0504"/>
    <w:rsid w:val="009F6E57"/>
    <w:rsid w:val="00A336C9"/>
    <w:rsid w:val="00A41680"/>
    <w:rsid w:val="00A52025"/>
    <w:rsid w:val="00A6023F"/>
    <w:rsid w:val="00A70BB9"/>
    <w:rsid w:val="00A760C7"/>
    <w:rsid w:val="00AC3BB0"/>
    <w:rsid w:val="00AF38AC"/>
    <w:rsid w:val="00B37422"/>
    <w:rsid w:val="00B6705D"/>
    <w:rsid w:val="00B8050B"/>
    <w:rsid w:val="00B86C16"/>
    <w:rsid w:val="00B94559"/>
    <w:rsid w:val="00BB5FD8"/>
    <w:rsid w:val="00C251D5"/>
    <w:rsid w:val="00C5201B"/>
    <w:rsid w:val="00C524B4"/>
    <w:rsid w:val="00C56694"/>
    <w:rsid w:val="00C812DD"/>
    <w:rsid w:val="00C845EB"/>
    <w:rsid w:val="00CF768A"/>
    <w:rsid w:val="00D06339"/>
    <w:rsid w:val="00D171B6"/>
    <w:rsid w:val="00D532FD"/>
    <w:rsid w:val="00D668F0"/>
    <w:rsid w:val="00D7113D"/>
    <w:rsid w:val="00D81F85"/>
    <w:rsid w:val="00D87972"/>
    <w:rsid w:val="00DD0EF2"/>
    <w:rsid w:val="00DE596C"/>
    <w:rsid w:val="00E31166"/>
    <w:rsid w:val="00E34F5E"/>
    <w:rsid w:val="00ED21C7"/>
    <w:rsid w:val="00ED49DC"/>
    <w:rsid w:val="00F21451"/>
    <w:rsid w:val="00F31DC5"/>
    <w:rsid w:val="00FA1263"/>
    <w:rsid w:val="00FE7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F1D67"/>
  <w15:chartTrackingRefBased/>
  <w15:docId w15:val="{1F75F715-7DA1-464E-A2E3-A5D200269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6C16"/>
    <w:pPr>
      <w:suppressAutoHyphens/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1A8F"/>
    <w:pPr>
      <w:suppressAutoHyphens w:val="0"/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A8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86C16"/>
  </w:style>
  <w:style w:type="character" w:customStyle="1" w:styleId="HeaderChar">
    <w:name w:val="Header Char"/>
    <w:basedOn w:val="DefaultParagraphFont"/>
    <w:link w:val="Header"/>
    <w:uiPriority w:val="99"/>
    <w:qFormat/>
    <w:rsid w:val="00B86C16"/>
  </w:style>
  <w:style w:type="character" w:customStyle="1" w:styleId="FooterChar">
    <w:name w:val="Footer Char"/>
    <w:basedOn w:val="DefaultParagraphFont"/>
    <w:link w:val="Footer"/>
    <w:uiPriority w:val="99"/>
    <w:qFormat/>
    <w:rsid w:val="00B86C16"/>
  </w:style>
  <w:style w:type="paragraph" w:styleId="Header">
    <w:name w:val="header"/>
    <w:basedOn w:val="Normal"/>
    <w:link w:val="HeaderChar"/>
    <w:uiPriority w:val="99"/>
    <w:unhideWhenUsed/>
    <w:rsid w:val="00B86C16"/>
    <w:pPr>
      <w:suppressLineNumbers/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B86C1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86C16"/>
    <w:pPr>
      <w:suppressLineNumbers/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B86C16"/>
    <w:rPr>
      <w:sz w:val="22"/>
      <w:szCs w:val="22"/>
    </w:rPr>
  </w:style>
  <w:style w:type="table" w:styleId="TableGrid">
    <w:name w:val="Table Grid"/>
    <w:basedOn w:val="TableNormal"/>
    <w:uiPriority w:val="39"/>
    <w:rsid w:val="00B86C16"/>
    <w:pPr>
      <w:suppressAutoHyphens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B86C16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TableNormal"/>
    <w:uiPriority w:val="41"/>
    <w:rsid w:val="00B86C16"/>
    <w:pPr>
      <w:suppressAutoHyphens/>
    </w:pPr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86C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nne, Marc S</dc:creator>
  <cp:keywords/>
  <dc:description/>
  <cp:lastModifiedBy>Dionne, Marc S</cp:lastModifiedBy>
  <cp:revision>3</cp:revision>
  <dcterms:created xsi:type="dcterms:W3CDTF">2022-09-07T10:19:00Z</dcterms:created>
  <dcterms:modified xsi:type="dcterms:W3CDTF">2022-09-07T10:29:00Z</dcterms:modified>
</cp:coreProperties>
</file>